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9F14F0" w14:textId="77777777" w:rsidR="00FF1A3C" w:rsidRPr="00DD4629" w:rsidRDefault="00FF1A3C" w:rsidP="00FF1A3C">
      <w:pPr>
        <w:spacing w:before="200"/>
        <w:rPr>
          <w:rFonts w:ascii="Arial" w:hAnsi="Arial" w:cs="Arial"/>
          <w:sz w:val="22"/>
          <w:szCs w:val="22"/>
        </w:rPr>
      </w:pPr>
      <w:r w:rsidRPr="00DD4629">
        <w:rPr>
          <w:rFonts w:ascii="Arial" w:hAnsi="Arial" w:cs="Arial"/>
          <w:sz w:val="22"/>
          <w:szCs w:val="22"/>
        </w:rPr>
        <w:t xml:space="preserve">Appendix </w:t>
      </w:r>
      <w:r>
        <w:rPr>
          <w:rFonts w:ascii="Arial" w:hAnsi="Arial" w:cs="Arial"/>
          <w:sz w:val="22"/>
          <w:szCs w:val="22"/>
        </w:rPr>
        <w:t>1</w:t>
      </w:r>
      <w:r w:rsidRPr="00DD4629">
        <w:rPr>
          <w:rFonts w:ascii="Arial" w:hAnsi="Arial" w:cs="Arial"/>
          <w:sz w:val="22"/>
          <w:szCs w:val="22"/>
        </w:rPr>
        <w:t>. List of model assumptions</w:t>
      </w:r>
    </w:p>
    <w:p w14:paraId="17F31DDF" w14:textId="77777777" w:rsidR="00FF1A3C" w:rsidRPr="00DD4629" w:rsidRDefault="00FF1A3C" w:rsidP="00FF1A3C">
      <w:pPr>
        <w:spacing w:before="200"/>
        <w:rPr>
          <w:rFonts w:ascii="Arial" w:hAnsi="Arial" w:cs="Arial"/>
          <w:sz w:val="18"/>
          <w:szCs w:val="18"/>
        </w:rPr>
      </w:pPr>
    </w:p>
    <w:tbl>
      <w:tblPr>
        <w:tblW w:w="9356" w:type="dxa"/>
        <w:tblInd w:w="108" w:type="dxa"/>
        <w:tblLook w:val="0000" w:firstRow="0" w:lastRow="0" w:firstColumn="0" w:lastColumn="0" w:noHBand="0" w:noVBand="0"/>
      </w:tblPr>
      <w:tblGrid>
        <w:gridCol w:w="3686"/>
        <w:gridCol w:w="3969"/>
        <w:gridCol w:w="1701"/>
      </w:tblGrid>
      <w:tr w:rsidR="00FF1A3C" w:rsidRPr="00DD4629" w14:paraId="55C18FF4" w14:textId="77777777" w:rsidTr="004E6E19">
        <w:trPr>
          <w:trHeight w:val="467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CDAFF4" w14:textId="77777777" w:rsidR="00FF1A3C" w:rsidRPr="00DD4629" w:rsidRDefault="00FF1A3C" w:rsidP="004E6E1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62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del characteristic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E40978" w14:textId="77777777" w:rsidR="00FF1A3C" w:rsidRPr="00DD4629" w:rsidRDefault="00FF1A3C" w:rsidP="004E6E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D4629">
              <w:rPr>
                <w:rFonts w:ascii="Arial" w:hAnsi="Arial" w:cs="Arial"/>
                <w:b/>
                <w:bCs/>
                <w:sz w:val="18"/>
                <w:szCs w:val="18"/>
              </w:rPr>
              <w:t>Assumpt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/ration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4C14A9" w14:textId="77777777" w:rsidR="00FF1A3C" w:rsidRPr="00DD4629" w:rsidRDefault="00FF1A3C" w:rsidP="004E6E1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Pr="00DD4629">
              <w:rPr>
                <w:rFonts w:ascii="Arial" w:hAnsi="Arial" w:cs="Arial"/>
                <w:b/>
                <w:bCs/>
                <w:sz w:val="18"/>
                <w:szCs w:val="18"/>
              </w:rPr>
              <w:t>ource</w:t>
            </w:r>
          </w:p>
        </w:tc>
      </w:tr>
      <w:tr w:rsidR="00FF1A3C" w:rsidRPr="00DD4629" w14:paraId="7AECB1D6" w14:textId="77777777" w:rsidTr="004E6E19">
        <w:trPr>
          <w:trHeight w:val="404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6771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b/>
                <w:sz w:val="18"/>
                <w:szCs w:val="18"/>
              </w:rPr>
              <w:t>District population</w:t>
            </w:r>
            <w:r w:rsidRPr="00DD462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5828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10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7C4FC" w14:textId="0703EE5B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[</w:t>
            </w:r>
            <w:r w:rsidR="0004750A">
              <w:rPr>
                <w:rFonts w:ascii="Arial" w:hAnsi="Arial" w:cs="Arial"/>
                <w:sz w:val="18"/>
                <w:szCs w:val="18"/>
              </w:rPr>
              <w:t>6</w:t>
            </w:r>
            <w:r w:rsidRPr="00DD4629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718E5110" w14:textId="77777777" w:rsidTr="004E6E19">
        <w:trPr>
          <w:trHeight w:val="575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6B15" w14:textId="77777777" w:rsidR="00FF1A3C" w:rsidRPr="00DD4629" w:rsidRDefault="00FF1A3C" w:rsidP="004E6E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D4629">
              <w:rPr>
                <w:rFonts w:ascii="Arial" w:hAnsi="Arial" w:cs="Arial"/>
                <w:b/>
                <w:sz w:val="18"/>
                <w:szCs w:val="18"/>
              </w:rPr>
              <w:t>Proportion of pregnant/lactating wome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E6B5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EA50B" w14:textId="56931D54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[</w:t>
            </w:r>
            <w:r w:rsidR="0004750A">
              <w:rPr>
                <w:rFonts w:ascii="Arial" w:hAnsi="Arial" w:cs="Arial"/>
                <w:sz w:val="18"/>
                <w:szCs w:val="18"/>
              </w:rPr>
              <w:t>6</w:t>
            </w:r>
            <w:r w:rsidRPr="00DD4629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1CEF869C" w14:textId="77777777" w:rsidTr="004E6E19">
        <w:trPr>
          <w:trHeight w:val="413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CA3F" w14:textId="77777777" w:rsidR="00FF1A3C" w:rsidRPr="00DD4629" w:rsidRDefault="00FF1A3C" w:rsidP="004E6E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D4629">
              <w:rPr>
                <w:rFonts w:ascii="Arial" w:hAnsi="Arial" w:cs="Arial"/>
                <w:b/>
                <w:sz w:val="18"/>
                <w:szCs w:val="18"/>
              </w:rPr>
              <w:t>Proportion of children &lt;5 years of ag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C167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9.8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F899F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D4629">
              <w:rPr>
                <w:rFonts w:ascii="Arial" w:hAnsi="Arial" w:cs="Arial"/>
                <w:sz w:val="18"/>
                <w:szCs w:val="18"/>
              </w:rPr>
              <w:t>current study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10ED73F3" w14:textId="77777777" w:rsidTr="004E6E19">
        <w:trPr>
          <w:trHeight w:val="429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CD17" w14:textId="77777777" w:rsidR="00FF1A3C" w:rsidRPr="00AD4430" w:rsidRDefault="00FF1A3C" w:rsidP="004E6E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D4430">
              <w:rPr>
                <w:rFonts w:ascii="Arial" w:hAnsi="Arial" w:cs="Arial"/>
                <w:b/>
                <w:sz w:val="18"/>
                <w:szCs w:val="18"/>
              </w:rPr>
              <w:t>Number of repeat treatmen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AA98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86EC0" w14:textId="77777777" w:rsidR="00FF1A3C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assumption</w:t>
            </w:r>
          </w:p>
        </w:tc>
      </w:tr>
      <w:tr w:rsidR="00FF1A3C" w:rsidRPr="00DD4629" w14:paraId="0D2A38EC" w14:textId="77777777" w:rsidTr="004E6E19">
        <w:trPr>
          <w:trHeight w:val="563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ED99" w14:textId="77777777" w:rsidR="00FF1A3C" w:rsidRPr="00AD4430" w:rsidRDefault="00FF1A3C" w:rsidP="004E6E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D4430">
              <w:rPr>
                <w:rFonts w:ascii="Arial" w:hAnsi="Arial" w:cs="Arial"/>
                <w:b/>
                <w:sz w:val="18"/>
                <w:szCs w:val="18"/>
              </w:rPr>
              <w:t>Number of contac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C287" w14:textId="77777777" w:rsidR="00FF1A3C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4.6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E4B7482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(average number of people in a househol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17ECD" w14:textId="77777777" w:rsidR="00FF1A3C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D4629">
              <w:rPr>
                <w:rFonts w:ascii="Arial" w:hAnsi="Arial" w:cs="Arial"/>
                <w:sz w:val="18"/>
                <w:szCs w:val="18"/>
              </w:rPr>
              <w:t>current study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422E1867" w14:textId="77777777" w:rsidTr="004E6E19">
        <w:trPr>
          <w:trHeight w:val="429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5CEC" w14:textId="77777777" w:rsidR="00FF1A3C" w:rsidRPr="00DD4629" w:rsidRDefault="00FF1A3C" w:rsidP="004E6E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D4629">
              <w:rPr>
                <w:rFonts w:ascii="Arial" w:hAnsi="Arial" w:cs="Arial"/>
                <w:b/>
                <w:sz w:val="18"/>
                <w:szCs w:val="18"/>
              </w:rPr>
              <w:t>Treatment regime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A37F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83034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1A3C" w:rsidRPr="00DD4629" w14:paraId="73F9712F" w14:textId="77777777" w:rsidTr="004E6E19">
        <w:trPr>
          <w:trHeight w:val="994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F544" w14:textId="77777777" w:rsidR="00FF1A3C" w:rsidRPr="00DD4629" w:rsidRDefault="00FF1A3C" w:rsidP="004E6E19">
            <w:pPr>
              <w:pStyle w:val="ListParagraph"/>
              <w:ind w:left="318"/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MD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2758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Ivermectin 150 µg/kg one dose (three 3mg tablets for a 60kg person) excluding pregnant/lactating women and children &lt;5 years of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21557" w14:textId="75FF25E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[</w:t>
            </w:r>
            <w:r w:rsidR="0004750A">
              <w:rPr>
                <w:rFonts w:ascii="Arial" w:hAnsi="Arial" w:cs="Arial"/>
                <w:sz w:val="18"/>
                <w:szCs w:val="18"/>
              </w:rPr>
              <w:t>6</w:t>
            </w:r>
            <w:r w:rsidRPr="00DD4629"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45F6A22B" w14:textId="77777777" w:rsidTr="004E6E19">
        <w:trPr>
          <w:trHeight w:val="993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1C53" w14:textId="77777777" w:rsidR="00FF1A3C" w:rsidRPr="00DD4629" w:rsidRDefault="00FF1A3C" w:rsidP="004E6E19">
            <w:pPr>
              <w:pStyle w:val="ListParagraph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DD4629">
              <w:rPr>
                <w:rFonts w:ascii="Arial" w:hAnsi="Arial" w:cs="Arial"/>
                <w:sz w:val="18"/>
                <w:szCs w:val="18"/>
              </w:rPr>
              <w:t>sual care</w:t>
            </w:r>
            <w:r>
              <w:rPr>
                <w:rFonts w:ascii="Arial" w:hAnsi="Arial" w:cs="Arial"/>
                <w:sz w:val="18"/>
                <w:szCs w:val="18"/>
              </w:rPr>
              <w:t xml:space="preserve"> first treatm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668E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 xml:space="preserve">Permethrin 5% cream, one </w:t>
            </w:r>
            <w:proofErr w:type="gramStart"/>
            <w:r w:rsidRPr="00DD4629">
              <w:rPr>
                <w:rFonts w:ascii="Arial" w:hAnsi="Arial" w:cs="Arial"/>
                <w:sz w:val="18"/>
                <w:szCs w:val="18"/>
              </w:rPr>
              <w:t>pack;</w:t>
            </w:r>
            <w:proofErr w:type="gramEnd"/>
          </w:p>
          <w:p w14:paraId="3BE23D96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 xml:space="preserve">Sulphur ointment 10%, one </w:t>
            </w:r>
            <w:proofErr w:type="gramStart"/>
            <w:r w:rsidRPr="00DD4629">
              <w:rPr>
                <w:rFonts w:ascii="Arial" w:hAnsi="Arial" w:cs="Arial"/>
                <w:sz w:val="18"/>
                <w:szCs w:val="18"/>
              </w:rPr>
              <w:t>pack;</w:t>
            </w:r>
            <w:proofErr w:type="gramEnd"/>
          </w:p>
          <w:p w14:paraId="716181D3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 xml:space="preserve">Benzyl benzoate 20% cream, one </w:t>
            </w:r>
            <w:proofErr w:type="gramStart"/>
            <w:r w:rsidRPr="00DD4629">
              <w:rPr>
                <w:rFonts w:ascii="Arial" w:hAnsi="Arial" w:cs="Arial"/>
                <w:sz w:val="18"/>
                <w:szCs w:val="18"/>
              </w:rPr>
              <w:t>pack;</w:t>
            </w:r>
            <w:proofErr w:type="gramEnd"/>
          </w:p>
          <w:p w14:paraId="44BE6FCB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Ivermectin single dose (three 3mg table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38733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D4629">
              <w:rPr>
                <w:rFonts w:ascii="Arial" w:hAnsi="Arial" w:cs="Arial"/>
                <w:sz w:val="18"/>
                <w:szCs w:val="18"/>
              </w:rPr>
              <w:t>current study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3A2D458D" w14:textId="77777777" w:rsidTr="004E6E19">
        <w:trPr>
          <w:trHeight w:val="852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2204" w14:textId="77777777" w:rsidR="00FF1A3C" w:rsidRPr="00DD4629" w:rsidRDefault="00FF1A3C" w:rsidP="004E6E19">
            <w:pPr>
              <w:pStyle w:val="ListParagraph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ual care</w:t>
            </w:r>
            <w:r w:rsidRPr="00DD4629">
              <w:rPr>
                <w:rFonts w:ascii="Arial" w:hAnsi="Arial" w:cs="Arial"/>
                <w:sz w:val="18"/>
                <w:szCs w:val="18"/>
              </w:rPr>
              <w:t xml:space="preserve"> pregnant/lactating wome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B77D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 xml:space="preserve">Permethrin 5% cream, one </w:t>
            </w:r>
            <w:proofErr w:type="gramStart"/>
            <w:r w:rsidRPr="00DD4629">
              <w:rPr>
                <w:rFonts w:ascii="Arial" w:hAnsi="Arial" w:cs="Arial"/>
                <w:sz w:val="18"/>
                <w:szCs w:val="18"/>
              </w:rPr>
              <w:t>pack;</w:t>
            </w:r>
            <w:proofErr w:type="gramEnd"/>
          </w:p>
          <w:p w14:paraId="33750D8E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 xml:space="preserve">Sulphur ointment 10%, one </w:t>
            </w:r>
            <w:proofErr w:type="gramStart"/>
            <w:r w:rsidRPr="00DD4629">
              <w:rPr>
                <w:rFonts w:ascii="Arial" w:hAnsi="Arial" w:cs="Arial"/>
                <w:sz w:val="18"/>
                <w:szCs w:val="18"/>
              </w:rPr>
              <w:t>pack;</w:t>
            </w:r>
            <w:proofErr w:type="gramEnd"/>
          </w:p>
          <w:p w14:paraId="2C95BD94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Benzyl benzoate 20% cream, one p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6AB10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D4629">
              <w:rPr>
                <w:rFonts w:ascii="Arial" w:hAnsi="Arial" w:cs="Arial"/>
                <w:sz w:val="18"/>
                <w:szCs w:val="18"/>
              </w:rPr>
              <w:t>current study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6E62E2F5" w14:textId="77777777" w:rsidTr="004E6E19">
        <w:trPr>
          <w:trHeight w:val="850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09A9" w14:textId="77777777" w:rsidR="00FF1A3C" w:rsidRPr="00DD4629" w:rsidRDefault="00FF1A3C" w:rsidP="004E6E19">
            <w:pPr>
              <w:pStyle w:val="ListParagraph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ual care</w:t>
            </w:r>
            <w:r w:rsidRPr="00DD4629">
              <w:rPr>
                <w:rFonts w:ascii="Arial" w:hAnsi="Arial" w:cs="Arial"/>
                <w:sz w:val="18"/>
                <w:szCs w:val="18"/>
              </w:rPr>
              <w:t xml:space="preserve"> children &lt;5 years of ag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97A0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 xml:space="preserve">Permethrin 5% cream, one </w:t>
            </w:r>
            <w:proofErr w:type="gramStart"/>
            <w:r w:rsidRPr="00DD4629">
              <w:rPr>
                <w:rFonts w:ascii="Arial" w:hAnsi="Arial" w:cs="Arial"/>
                <w:sz w:val="18"/>
                <w:szCs w:val="18"/>
              </w:rPr>
              <w:t>pack;</w:t>
            </w:r>
            <w:proofErr w:type="gramEnd"/>
          </w:p>
          <w:p w14:paraId="71CA9915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 xml:space="preserve">Sulphur ointment 10%, one </w:t>
            </w:r>
            <w:proofErr w:type="gramStart"/>
            <w:r w:rsidRPr="00DD4629">
              <w:rPr>
                <w:rFonts w:ascii="Arial" w:hAnsi="Arial" w:cs="Arial"/>
                <w:sz w:val="18"/>
                <w:szCs w:val="18"/>
              </w:rPr>
              <w:t>pack;</w:t>
            </w:r>
            <w:proofErr w:type="gramEnd"/>
          </w:p>
          <w:p w14:paraId="045FB12B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Benzyl benzoate 20% cream, one p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C7FE2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D4629">
              <w:rPr>
                <w:rFonts w:ascii="Arial" w:hAnsi="Arial" w:cs="Arial"/>
                <w:sz w:val="18"/>
                <w:szCs w:val="18"/>
              </w:rPr>
              <w:t>current study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08E061AE" w14:textId="77777777" w:rsidTr="004E6E19">
        <w:trPr>
          <w:trHeight w:val="1415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B362" w14:textId="77777777" w:rsidR="00FF1A3C" w:rsidRPr="00DD4629" w:rsidRDefault="00FF1A3C" w:rsidP="004E6E19">
            <w:pPr>
              <w:pStyle w:val="ListParagraph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ual care</w:t>
            </w:r>
            <w:r w:rsidRPr="00DD4629">
              <w:rPr>
                <w:rFonts w:ascii="Arial" w:hAnsi="Arial" w:cs="Arial"/>
                <w:sz w:val="18"/>
                <w:szCs w:val="18"/>
              </w:rPr>
              <w:t xml:space="preserve"> crusted scabi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A379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 xml:space="preserve">Permethrin 5% cream, one </w:t>
            </w:r>
            <w:proofErr w:type="gramStart"/>
            <w:r w:rsidRPr="00DD4629">
              <w:rPr>
                <w:rFonts w:ascii="Arial" w:hAnsi="Arial" w:cs="Arial"/>
                <w:sz w:val="18"/>
                <w:szCs w:val="18"/>
              </w:rPr>
              <w:t>pack;</w:t>
            </w:r>
            <w:proofErr w:type="gramEnd"/>
          </w:p>
          <w:p w14:paraId="5AB32FDF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 xml:space="preserve">Benzyl benzoate 20% cream, one </w:t>
            </w:r>
            <w:proofErr w:type="gramStart"/>
            <w:r w:rsidRPr="00DD4629">
              <w:rPr>
                <w:rFonts w:ascii="Arial" w:hAnsi="Arial" w:cs="Arial"/>
                <w:sz w:val="18"/>
                <w:szCs w:val="18"/>
              </w:rPr>
              <w:t>pack;</w:t>
            </w:r>
            <w:proofErr w:type="gramEnd"/>
          </w:p>
          <w:p w14:paraId="274072D4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Antibiotics, one pack (equal probability of prescribing doxycycline 100 or 200 mg, amoxicillin 250 or 500mg, and cloxacillin 250 or 500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1E94F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D4629">
              <w:rPr>
                <w:rFonts w:ascii="Arial" w:hAnsi="Arial" w:cs="Arial"/>
                <w:sz w:val="18"/>
                <w:szCs w:val="18"/>
              </w:rPr>
              <w:t>current study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58FFABF9" w14:textId="77777777" w:rsidTr="004E6E19">
        <w:trPr>
          <w:trHeight w:val="744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0BEE" w14:textId="77777777" w:rsidR="00FF1A3C" w:rsidRPr="00DD4629" w:rsidRDefault="00FF1A3C" w:rsidP="004E6E19">
            <w:pPr>
              <w:pStyle w:val="ListParagraph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ual care</w:t>
            </w:r>
            <w:r w:rsidRPr="00DD462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epeat treatm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7A62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 xml:space="preserve">Permethrin 5% cream, one </w:t>
            </w:r>
            <w:proofErr w:type="gramStart"/>
            <w:r w:rsidRPr="00DD4629">
              <w:rPr>
                <w:rFonts w:ascii="Arial" w:hAnsi="Arial" w:cs="Arial"/>
                <w:sz w:val="18"/>
                <w:szCs w:val="18"/>
              </w:rPr>
              <w:t>pack;</w:t>
            </w:r>
            <w:proofErr w:type="gramEnd"/>
          </w:p>
          <w:p w14:paraId="42B1E209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Benzyl benzoate 20% cream, one p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94458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D4629">
              <w:rPr>
                <w:rFonts w:ascii="Arial" w:hAnsi="Arial" w:cs="Arial"/>
                <w:sz w:val="18"/>
                <w:szCs w:val="18"/>
              </w:rPr>
              <w:t>current study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54227DFC" w14:textId="77777777" w:rsidTr="004E6E19">
        <w:trPr>
          <w:trHeight w:val="712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5EA6" w14:textId="77777777" w:rsidR="00FF1A3C" w:rsidRPr="00DD4629" w:rsidRDefault="00FF1A3C" w:rsidP="004E6E19">
            <w:pPr>
              <w:pStyle w:val="ListParagraph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ual care</w:t>
            </w:r>
            <w:r w:rsidRPr="00DD4629">
              <w:rPr>
                <w:rFonts w:ascii="Arial" w:hAnsi="Arial" w:cs="Arial"/>
                <w:sz w:val="18"/>
                <w:szCs w:val="18"/>
              </w:rPr>
              <w:t xml:space="preserve"> treatment of contacts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F56D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Permethrin 5% cream, one pack/</w:t>
            </w:r>
            <w:proofErr w:type="gramStart"/>
            <w:r w:rsidRPr="00DD4629">
              <w:rPr>
                <w:rFonts w:ascii="Arial" w:hAnsi="Arial" w:cs="Arial"/>
                <w:sz w:val="18"/>
                <w:szCs w:val="18"/>
              </w:rPr>
              <w:t>contact;</w:t>
            </w:r>
            <w:proofErr w:type="gramEnd"/>
          </w:p>
          <w:p w14:paraId="74201862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Benzyl benzoate 20% cream, one pack/cont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453E0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D4629">
              <w:rPr>
                <w:rFonts w:ascii="Arial" w:hAnsi="Arial" w:cs="Arial"/>
                <w:sz w:val="18"/>
                <w:szCs w:val="18"/>
              </w:rPr>
              <w:t>current study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461EA8F9" w14:textId="77777777" w:rsidTr="004E6E19">
        <w:trPr>
          <w:trHeight w:val="389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FC92" w14:textId="77777777" w:rsidR="00FF1A3C" w:rsidRPr="00DD4629" w:rsidRDefault="00FF1A3C" w:rsidP="004E6E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D4629">
              <w:rPr>
                <w:rFonts w:ascii="Arial" w:hAnsi="Arial" w:cs="Arial"/>
                <w:b/>
                <w:sz w:val="18"/>
                <w:szCs w:val="18"/>
              </w:rPr>
              <w:t>MDA train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4694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D77EE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1A3C" w:rsidRPr="00DD4629" w14:paraId="4F4BC3C0" w14:textId="77777777" w:rsidTr="004E6E19">
        <w:trPr>
          <w:trHeight w:val="991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2530" w14:textId="77777777" w:rsidR="00FF1A3C" w:rsidRPr="00DD4629" w:rsidRDefault="00FF1A3C" w:rsidP="004E6E19">
            <w:pPr>
              <w:pStyle w:val="ListParagraph"/>
              <w:ind w:left="318"/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Consultative training event with zonal and district administrators, and NTD exper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55E9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One event at a district level, 14-21 attend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CC3AE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D4629">
              <w:rPr>
                <w:rFonts w:ascii="Arial" w:hAnsi="Arial" w:cs="Arial"/>
                <w:sz w:val="18"/>
                <w:szCs w:val="18"/>
              </w:rPr>
              <w:t>current study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DD4629" w14:paraId="7EAD3AD5" w14:textId="77777777" w:rsidTr="004E6E19">
        <w:trPr>
          <w:trHeight w:val="648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78EA" w14:textId="77777777" w:rsidR="00FF1A3C" w:rsidRPr="00DD4629" w:rsidRDefault="00FF1A3C" w:rsidP="004E6E19">
            <w:pPr>
              <w:pStyle w:val="ListParagraph"/>
              <w:ind w:left="318"/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Orientation session for community health work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6C84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One event at a district level, 21-34 attend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7F70B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D4629">
              <w:rPr>
                <w:rFonts w:ascii="Arial" w:hAnsi="Arial" w:cs="Arial"/>
                <w:sz w:val="18"/>
                <w:szCs w:val="18"/>
              </w:rPr>
              <w:t>current study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FF1A3C" w:rsidRPr="00A27E8C" w14:paraId="34FD3587" w14:textId="77777777" w:rsidTr="004E6E19">
        <w:trPr>
          <w:trHeight w:val="648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6F56A" w14:textId="77777777" w:rsidR="00FF1A3C" w:rsidRPr="00DD4629" w:rsidRDefault="00FF1A3C" w:rsidP="004E6E1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D4629">
              <w:rPr>
                <w:rFonts w:ascii="Arial" w:hAnsi="Arial" w:cs="Arial"/>
                <w:b/>
                <w:sz w:val="18"/>
                <w:szCs w:val="18"/>
              </w:rPr>
              <w:t>Willingness-to-pay threshol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1BD0C" w14:textId="77777777" w:rsidR="00FF1A3C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3.12 US$/person</w:t>
            </w:r>
          </w:p>
          <w:p w14:paraId="2BEE5186" w14:textId="77777777" w:rsidR="00FF1A3C" w:rsidRPr="00DD4629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 w:rsidRPr="00DD4629">
              <w:rPr>
                <w:rFonts w:ascii="Arial" w:hAnsi="Arial" w:cs="Arial"/>
                <w:sz w:val="18"/>
                <w:szCs w:val="18"/>
              </w:rPr>
              <w:t>cost of usual ca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A4530" w14:textId="77777777" w:rsidR="00FF1A3C" w:rsidRPr="00A27E8C" w:rsidRDefault="00FF1A3C" w:rsidP="004E6E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D4629">
              <w:rPr>
                <w:rFonts w:ascii="Arial" w:hAnsi="Arial" w:cs="Arial"/>
                <w:sz w:val="18"/>
                <w:szCs w:val="18"/>
              </w:rPr>
              <w:t>current study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</w:tbl>
    <w:p w14:paraId="2FFD191E" w14:textId="36E30DDC" w:rsidR="00917510" w:rsidRPr="00FF1A3C" w:rsidRDefault="00917510" w:rsidP="00FF1A3C">
      <w:pPr>
        <w:spacing w:after="200" w:line="276" w:lineRule="auto"/>
        <w:rPr>
          <w:rFonts w:ascii="Arial" w:hAnsi="Arial" w:cs="Arial"/>
          <w:sz w:val="22"/>
          <w:szCs w:val="22"/>
        </w:rPr>
      </w:pPr>
    </w:p>
    <w:sectPr w:rsidR="00917510" w:rsidRPr="00FF1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A3C"/>
    <w:rsid w:val="0004750A"/>
    <w:rsid w:val="001B0250"/>
    <w:rsid w:val="00917510"/>
    <w:rsid w:val="009447FB"/>
    <w:rsid w:val="00FF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D9B53A"/>
  <w15:chartTrackingRefBased/>
  <w15:docId w15:val="{F1EF7D71-9257-4418-B05C-C165CE2F1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A3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1A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75</Characters>
  <Application>Microsoft Office Word</Application>
  <DocSecurity>0</DocSecurity>
  <Lines>78</Lines>
  <Paragraphs>64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Hounsome</dc:creator>
  <cp:keywords/>
  <dc:description/>
  <cp:lastModifiedBy>Natalia Hounsome</cp:lastModifiedBy>
  <cp:revision>3</cp:revision>
  <dcterms:created xsi:type="dcterms:W3CDTF">2023-08-18T14:35:00Z</dcterms:created>
  <dcterms:modified xsi:type="dcterms:W3CDTF">2024-07-27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137673-05c0-4bf3-81f0-1a9dbaa472a7</vt:lpwstr>
  </property>
</Properties>
</file>